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b/>
          <w:sz w:val="24"/>
          <w:szCs w:val="24"/>
        </w:rPr>
        <w:t>Allergy-specific Phenome-Wide Association Study for Immunogenes in Turkish Children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Şefayet Karaca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Ersoy Civelek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Mehmet Karaca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, Ümit M. Şahiner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>, Riza K. Ozgul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>, Can N. Kocabaş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Renato Polimanti</w:t>
      </w:r>
      <w:r>
        <w:rPr>
          <w:rFonts w:cs="Arial" w:ascii="Arial" w:hAnsi="Arial"/>
          <w:sz w:val="24"/>
          <w:szCs w:val="24"/>
          <w:vertAlign w:val="superscript"/>
        </w:rPr>
        <w:t>6*</w:t>
      </w:r>
      <w:r>
        <w:rPr>
          <w:rFonts w:cs="Arial" w:ascii="Arial" w:hAnsi="Arial"/>
          <w:sz w:val="24"/>
          <w:szCs w:val="24"/>
        </w:rPr>
        <w:t>, Bülent E. Şekerel</w:t>
      </w:r>
      <w:r>
        <w:rPr>
          <w:rFonts w:cs="Arial" w:ascii="Arial" w:hAnsi="Arial"/>
          <w:sz w:val="24"/>
          <w:szCs w:val="24"/>
          <w:vertAlign w:val="superscript"/>
        </w:rPr>
        <w:t>4*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iCs/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rFonts w:cs="Arial" w:ascii="Arial" w:hAnsi="Arial"/>
          <w:iCs/>
          <w:color w:val="000000"/>
          <w:sz w:val="24"/>
          <w:szCs w:val="24"/>
          <w:shd w:fill="FFFFFF" w:val="clear"/>
        </w:rPr>
        <w:t>Aksaray University, Faculty of Health Science, Aksaray, Turkey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iCs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Fonts w:cs="Arial" w:ascii="Arial" w:hAnsi="Arial"/>
          <w:iCs/>
          <w:color w:val="000000"/>
          <w:sz w:val="24"/>
          <w:szCs w:val="24"/>
          <w:shd w:fill="FFFFFF" w:val="clear"/>
        </w:rPr>
        <w:t xml:space="preserve">Ankara Child Health and Diseases Hematology Oncology Research Hospital, Pediatric Allergy and Immunology Clinic, Ankara, Turkey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iCs/>
          <w:color w:val="000000"/>
          <w:sz w:val="24"/>
          <w:szCs w:val="24"/>
          <w:shd w:fill="FFFFFF" w:val="clear"/>
          <w:vertAlign w:val="superscript"/>
        </w:rPr>
      </w:pPr>
      <w:r>
        <w:rPr>
          <w:rFonts w:cs="Arial" w:ascii="Arial" w:hAnsi="Arial"/>
          <w:iCs/>
          <w:color w:val="000000"/>
          <w:sz w:val="24"/>
          <w:szCs w:val="24"/>
          <w:shd w:fill="FFFFFF" w:val="clear"/>
          <w:vertAlign w:val="superscript"/>
        </w:rPr>
        <w:t>3</w:t>
      </w:r>
      <w:r>
        <w:rPr>
          <w:rFonts w:cs="Arial" w:ascii="Arial" w:hAnsi="Arial"/>
          <w:iCs/>
          <w:color w:val="000000"/>
          <w:sz w:val="24"/>
          <w:szCs w:val="24"/>
          <w:shd w:fill="FFFFFF" w:val="clear"/>
        </w:rPr>
        <w:t>Aksaray University, Faculty of Science and Arts, Department of Biology, Aksaray, Turkey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iCs/>
          <w:color w:val="000000"/>
          <w:sz w:val="24"/>
          <w:szCs w:val="24"/>
          <w:shd w:fill="FFFFFF" w:val="clear"/>
          <w:vertAlign w:val="superscript"/>
        </w:rPr>
        <w:t>4</w:t>
      </w:r>
      <w:r>
        <w:rPr>
          <w:rFonts w:cs="Arial" w:ascii="Arial" w:hAnsi="Arial"/>
          <w:iCs/>
          <w:color w:val="000000"/>
          <w:sz w:val="24"/>
          <w:szCs w:val="24"/>
          <w:shd w:fill="FFFFFF" w:val="clear"/>
        </w:rPr>
        <w:t>Hacettepe University, Faculty of Medicine, Pediatric Allergy and Asthma Unit, Ankara, Turkey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iCs/>
          <w:color w:val="000000"/>
          <w:sz w:val="24"/>
          <w:szCs w:val="24"/>
          <w:shd w:fill="FFFFFF" w:val="clear"/>
          <w:vertAlign w:val="superscript"/>
        </w:rPr>
      </w:pPr>
      <w:r>
        <w:rPr>
          <w:rFonts w:cs="Arial" w:ascii="Arial" w:hAnsi="Arial"/>
          <w:iCs/>
          <w:color w:val="000000"/>
          <w:sz w:val="24"/>
          <w:szCs w:val="24"/>
          <w:shd w:fill="FFFFFF" w:val="clear"/>
          <w:vertAlign w:val="superscript"/>
        </w:rPr>
        <w:t>5</w:t>
      </w:r>
      <w:r>
        <w:rPr>
          <w:rFonts w:cs="Arial" w:ascii="Arial" w:hAnsi="Arial"/>
          <w:iCs/>
          <w:color w:val="000000"/>
          <w:sz w:val="24"/>
          <w:szCs w:val="24"/>
          <w:shd w:fill="FFFFFF" w:val="clear"/>
        </w:rPr>
        <w:t>Hacettepe University, Faculty of Medicine, Pediatrics Department, Unit of Metabolism and Institute of Child Health, Ankara, Turkey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iCs/>
          <w:color w:val="000000"/>
          <w:sz w:val="24"/>
          <w:szCs w:val="24"/>
          <w:shd w:fill="FFFFFF" w:val="clear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>Department of Psychiatry, Yale University School of Medicine and VA CT Healthcare Center, West Haven, CT, United States</w:t>
      </w:r>
      <w:r>
        <w:rPr>
          <w:rFonts w:cs="Arial" w:ascii="Arial" w:hAnsi="Arial"/>
          <w:iCs/>
          <w:color w:val="000000"/>
          <w:sz w:val="24"/>
          <w:szCs w:val="24"/>
          <w:shd w:fill="FFFFFF" w:val="clear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These authors share the senior authorship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</w:rPr>
        <w:t>Running Ttile</w:t>
      </w:r>
      <w:r>
        <w:rPr>
          <w:rFonts w:cs="Arial" w:ascii="Arial" w:hAnsi="Arial"/>
          <w:sz w:val="24"/>
          <w:szCs w:val="24"/>
        </w:rPr>
        <w:t>: PheWAS for immunogenes in Turkish children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orresponding Author</w:t>
      </w:r>
      <w:r>
        <w:rPr>
          <w:rFonts w:cs="Arial" w:ascii="Arial" w:hAnsi="Arial"/>
          <w:sz w:val="24"/>
          <w:szCs w:val="24"/>
        </w:rPr>
        <w:t xml:space="preserve">: Sefayet Karaca, PhD. Aksaray University, School of Health Science, Aksaray, Turkey. Phone: +905325068202, Fax: +903822882545, E-mail: 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skaraca@aksaray.edu.tr</w:t>
        </w:r>
      </w:hyperlink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l Table 1: </w:t>
      </w:r>
      <w:r>
        <w:rPr>
          <w:rFonts w:cs="Arial" w:ascii="Arial" w:hAnsi="Arial"/>
          <w:sz w:val="24"/>
          <w:szCs w:val="24"/>
        </w:rPr>
        <w:t>Details of phenotypes tested.</w:t>
      </w:r>
    </w:p>
    <w:tbl>
      <w:tblPr>
        <w:tblW w:w="10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6595"/>
        <w:gridCol w:w="876"/>
        <w:gridCol w:w="685"/>
      </w:tblGrid>
      <w:tr>
        <w:trPr>
          <w:trHeight w:val="283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enotypic trai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test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IgE leve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eosinophi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lymphocyte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neutrophi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4% eosinophi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kU/L of serum IgE level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olute eosinophil count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bsolute lymphocyte count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olute neutrophil count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blood cell count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ocrite level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e concetr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Corpuscular Volum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count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blood cell distribution width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ial Challenge T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FEV120 compared to healthy individual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FEV240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FEV30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FEV480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FEV60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FEVini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FEVpost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MEF120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MEF240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MEF30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MEF480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MEF60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MEFini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ial hyperresponsiveness (BCT Result)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 after 120s of hipertonic saline inhal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 after 240s of hipertonic saline inhal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 after 30s of hipertonic saline inhal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 after 480s of hipertonic saline inhal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 after 60s of hipertonic saline inhal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 after bronchodilator drug inhaltion subsequently to BTC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ced Expiratory Flow Volume (FEV) before Bronchial Challenge Test (BCT)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FEV during BCT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MEF during BCT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expratory Flow (MEF) before Bronchial Challenge Test (BCT)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 after 120s of hipertonic saline inhal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 after 240s of hipertonic saline inhal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 after 30s of hipertonic saline inhal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 after 480s of hipertonic saline inhal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 after 60s of hipertonic saline inhal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 after bronchodilator drug inhaltion subsequently to BTC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post compared to healthy individuals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Evaluation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or more Wheezing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rgic bronchitis diagnosis at least onc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rgic bronchitis diagnosis at least twic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rgic rhinoconjuctiviti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hma and Wheezing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hma diagnosis at least onc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hma diagnosis at least once and BHR positiv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hma diagnosis at least twic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hma severity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hma, asthmatic bronchitis, or allergic bronchitis diagnosi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hmatic bronchitis diagnosis at least onc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hmatic bronchitis diagnosis at least twic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least 2  wheezing episode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least 32  wheezing episode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pic and non-Atopic Wheezing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pic Wheezing (Y/N)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th time (premature vs. mature)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th weight (&lt;2,500 grams)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itis diagnosis at least onc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itis diagnosis at least twic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Atopic Diseas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Atopic Symptom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Eczema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urrent Eczema with flexural dermatiti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Respiratory Symptom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Wheezin and BHR positiv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Wheezing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wheezing and asthma diagnosis at least onc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Wheezing or Allergic Rhinoconjoctivitis Symptom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wheezing, BHR positive, and asthma diagnosis at least onc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nosis of asthma, asthmatic bronchitis, allergic bronchitis, or bronchitis at least onc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nosis of asthma, asthmatic bronchitis, allergic bronchitis, or bronchitis at least twic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allergic bronchitis diagnosi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asthma diagnosi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asthmatic bronchitis diagnosi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atopic disease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bronchitis diagnosi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Eczema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Severe Wheezing episod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Wheezing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non-complicated Wheezing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non-complicated Wheezing severity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Physical Examin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6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initis and current wheezing statu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initis atopic statu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initis classification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inoconjunctiviti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king up at night with wheezing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king up with wheezing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ezing (number)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ezing and Allergic rhiniti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ezing and Eczema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ezing and Rhinoconjunctivitis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ezing plus Eczema (Y/N)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ezing plus Rhinoconjunctivitis (Y/N)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ezing scale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ezing severity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 mm Skin test</w:t>
            </w:r>
          </w:p>
        </w:tc>
        <w:tc>
          <w:tcPr>
            <w:tcW w:w="6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lea atopy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lternaria atopy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py (general)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at atopy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ockroach atopy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rass atopy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orse atopy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ouse dust mite (DF) atopy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ouse dust mite (DP) atopy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ite atopy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ollen atopy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ree atopy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</w:tr>
      <w:tr>
        <w:trPr>
          <w:trHeight w:val="283" w:hRule="atLeast"/>
        </w:trPr>
        <w:tc>
          <w:tcPr>
            <w:tcW w:w="2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xural dermatitis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6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br w:type="page"/>
      </w: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  <w:szCs w:val="24"/>
        </w:rPr>
        <w:t xml:space="preserve">Supplemental Table 2: </w:t>
      </w:r>
      <w:r>
        <w:rPr>
          <w:rFonts w:cs="Arial" w:ascii="Arial" w:hAnsi="Arial"/>
          <w:sz w:val="24"/>
          <w:szCs w:val="24"/>
        </w:rPr>
        <w:t>Details of the sequence-specific amplification primer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373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6"/>
        <w:gridCol w:w="4473"/>
        <w:gridCol w:w="4073"/>
        <w:gridCol w:w="4107"/>
      </w:tblGrid>
      <w:tr>
        <w:trPr>
          <w:trHeight w:val="273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 ID</w:t>
            </w:r>
          </w:p>
        </w:tc>
        <w:tc>
          <w:tcPr>
            <w:tcW w:w="4473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-Primer_Allel-FAM</w:t>
            </w:r>
          </w:p>
        </w:tc>
        <w:tc>
          <w:tcPr>
            <w:tcW w:w="4073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-Primer_Allel-HEX</w:t>
            </w:r>
          </w:p>
        </w:tc>
        <w:tc>
          <w:tcPr>
            <w:tcW w:w="410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-Primer</w:t>
            </w:r>
          </w:p>
        </w:tc>
      </w:tr>
      <w:tr>
        <w:trPr>
          <w:trHeight w:val="273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41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GCTTTCGAAGTTTCAGTTGAACT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CTTTCGAAGTTTCAGTTGAACC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AGTTTGTAAAGGACCTGCTCTTA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5686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GACAAAGAGGTCAGCACA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ACAAAGAGGTCAGCACG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CCCGGCCTCTGGCGTT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925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TTCCTGCTCTTCCCTCG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TTTCCTGCTCTTCCCTCA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TCTGGAGGACTTCTAGGAAA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CTGAACCCCGTCCT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CTGAACCCCGTCCC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CAATAGGTTTTGAGGGGCAT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275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CGCATGTACAAACTCCT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CGCATGTACAAACTCCC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CCCCACCAGTGGCTA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5015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GTGACTGGCTCAGGGA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GTGACTGGCTCAGGGG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CTTACCGCAGCTTCAGCAA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69190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AATCCTTCCTGTTACGGT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AATCCTTCCTGTTACGGC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TCCTGGAAATATTGCAATGAAGGAT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11898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TCCAAATCAGAAGAGACG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CCCTCCAAATCAGAAGAGACA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ACTCGAGGCCTGTGAAT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18396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CAGAGGCAGCAGGAT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CAGAGGCAGCAGGAC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CGCAGACCATGACACCTT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0091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GGCGTTCACCCCAT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GGCGTTCACCCCAC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GGGCTGTCCAGTGGCT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87094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TCCACACTCCCCTGC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GTCCACACTCCCCTGG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TTTGTTTGCAGAGGCCAGCCA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3749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GGATATGTTGTCCCCTAAG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GGATATGTTGTCCCCTAAT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GCCTGGGGCCCCAGT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0090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ACAGCCACTGGACAGT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CAGCCACTGGACAGC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ACTCACCCAGGGGCCA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3250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TAAACTTGGGAGAACATTGTC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CCTAAACTTGGGAGAACATTGTT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AATAACAGGCAGACTCTCCTA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874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ATTTGCAGTGACAATGTGAGA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TTTGCAGTGACAATGTGAGG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CGTTAGCTTCTCCTGATAAACTAAT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27096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TTCAAACGGCAAGGAGGA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CGGCAAGGAGGG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GAATGGTGAGCTCTGCCCA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2713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TCTTGCTGGCACCCAATA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CTTGCTGGCACCCAATG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GTCCGGCGCATGGCTT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2714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ACGACGTCACGCAGC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ACGACGTCACGCAGG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CCCACACCTCGTCCCTTT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569108  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TTATAAATCAATGGGAGGAGACATTT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TAAATCAATGGGAGGAGACATTC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CCAGAGGATCGTGTTTATGAAGAATT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41586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CATATTAGTCTTTATTTAGTAGACTTCTC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ATTAGTCTTTATTTAGTAGACTTCTT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ATTAAGATCAACAGGCTTTTACTT</w:t>
            </w:r>
          </w:p>
        </w:tc>
      </w:tr>
      <w:tr>
        <w:trPr>
          <w:trHeight w:val="262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9768</w:t>
            </w:r>
          </w:p>
        </w:tc>
        <w:tc>
          <w:tcPr>
            <w:tcW w:w="4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ATGATACACGGCTGACT</w:t>
            </w:r>
          </w:p>
        </w:tc>
        <w:tc>
          <w:tcPr>
            <w:tcW w:w="4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ATGATACACGGCTGACC</w:t>
            </w:r>
          </w:p>
        </w:tc>
        <w:tc>
          <w:tcPr>
            <w:tcW w:w="4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AGAGTCTGGACACGTGG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3</w:t>
      </w:r>
      <w:r>
        <w:rPr>
          <w:rFonts w:cs="Arial" w:ascii="Arial" w:hAnsi="Arial"/>
          <w:sz w:val="24"/>
          <w:szCs w:val="24"/>
        </w:rPr>
        <w:t xml:space="preserve">: Details of SNPs tested. CHR: Chromosome, BP: Base pair, HWpval: Hardy-Weinberg equilibrium p value (exact test), %Geno: genotype call rate, MAF: Minor Allele frequency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19885</wp:posOffset>
                </wp:positionV>
                <wp:extent cx="6216650" cy="4197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6650" cy="4197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4"/>
                              <w:gridCol w:w="870"/>
                              <w:gridCol w:w="1551"/>
                              <w:gridCol w:w="1537"/>
                              <w:gridCol w:w="1230"/>
                              <w:gridCol w:w="1177"/>
                              <w:gridCol w:w="951"/>
                              <w:gridCol w:w="99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sID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BP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>(hg38)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Wpval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%Geno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lle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1800925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32657117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IL13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038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8.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&gt;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1295686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32660151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6.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4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&gt;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20541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32660272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077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4.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&gt;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2243250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32673462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IL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131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9.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&gt;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2070874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32674018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867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5.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&gt;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2569190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40633331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CD1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355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4.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&gt;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1042713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48826877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ADRB2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103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8.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9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&gt;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1042714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48826910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155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9.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&gt;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1800629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1575254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TNF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9.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&gt;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1799768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00769706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SERPINE1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14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8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&gt;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1441586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0088555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MS4A2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058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8.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7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&gt;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569108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0095631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5.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&gt;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1805015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7362859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IL4R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829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9.6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&gt;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1801275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7363079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182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8.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&gt;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2787094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668514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ADAM33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094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8.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5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&gt;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543749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669032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9.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&gt;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2280090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669558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536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9.6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&gt;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2280091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669587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251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4.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1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&gt;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3918396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671118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6.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9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&gt;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6127096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671560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947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8.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&gt;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s511898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674438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695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7.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0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&gt;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9.5pt;height:330.5pt;mso-wrap-distance-left:9pt;mso-wrap-distance-right:9pt;mso-wrap-distance-top:0pt;mso-wrap-distance-bottom:0pt;margin-top:127.55pt;mso-position-vertical-relative:page;margin-left:7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7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4"/>
                        <w:gridCol w:w="870"/>
                        <w:gridCol w:w="1551"/>
                        <w:gridCol w:w="1537"/>
                        <w:gridCol w:w="1230"/>
                        <w:gridCol w:w="1177"/>
                        <w:gridCol w:w="951"/>
                        <w:gridCol w:w="99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rsID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BP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>(hg38)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HWpval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%Geno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Allel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1800925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32657117</w:t>
                            </w:r>
                          </w:p>
                        </w:tc>
                        <w:tc>
                          <w:tcPr>
                            <w:tcW w:w="153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IL13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038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8.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&gt;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1295686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32660151</w:t>
                            </w:r>
                          </w:p>
                        </w:tc>
                        <w:tc>
                          <w:tcPr>
                            <w:tcW w:w="15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56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6.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4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&gt;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20541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32660272</w:t>
                            </w:r>
                          </w:p>
                        </w:tc>
                        <w:tc>
                          <w:tcPr>
                            <w:tcW w:w="15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077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4.5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&gt;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2243250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32673462</w:t>
                            </w:r>
                          </w:p>
                        </w:tc>
                        <w:tc>
                          <w:tcPr>
                            <w:tcW w:w="153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IL4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131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9.4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&gt;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2070874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32674018</w:t>
                            </w:r>
                          </w:p>
                        </w:tc>
                        <w:tc>
                          <w:tcPr>
                            <w:tcW w:w="15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867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5.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&gt;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2569190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40633331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CD14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355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4.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&gt;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1042713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48826877</w:t>
                            </w:r>
                          </w:p>
                        </w:tc>
                        <w:tc>
                          <w:tcPr>
                            <w:tcW w:w="153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ADRB2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103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8.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9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&gt;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1042714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48826910</w:t>
                            </w:r>
                          </w:p>
                        </w:tc>
                        <w:tc>
                          <w:tcPr>
                            <w:tcW w:w="15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155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9.2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0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&gt;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1800629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1575254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TNF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9.1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&gt;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1799768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00769706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SERPINE1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14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8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&gt;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1441586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0088555</w:t>
                            </w:r>
                          </w:p>
                        </w:tc>
                        <w:tc>
                          <w:tcPr>
                            <w:tcW w:w="153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MS4A2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058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8.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7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&gt;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569108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0095631</w:t>
                            </w:r>
                          </w:p>
                        </w:tc>
                        <w:tc>
                          <w:tcPr>
                            <w:tcW w:w="15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5.4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&gt;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1805015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7362859</w:t>
                            </w:r>
                          </w:p>
                        </w:tc>
                        <w:tc>
                          <w:tcPr>
                            <w:tcW w:w="153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IL4R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829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9.6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&gt;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1801275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7363079</w:t>
                            </w:r>
                          </w:p>
                        </w:tc>
                        <w:tc>
                          <w:tcPr>
                            <w:tcW w:w="15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182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8.4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&gt;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2787094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668514</w:t>
                            </w:r>
                          </w:p>
                        </w:tc>
                        <w:tc>
                          <w:tcPr>
                            <w:tcW w:w="153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ADAM33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094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8.3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5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&gt;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543749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669032</w:t>
                            </w:r>
                          </w:p>
                        </w:tc>
                        <w:tc>
                          <w:tcPr>
                            <w:tcW w:w="15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9.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&gt;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2280090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669558</w:t>
                            </w:r>
                          </w:p>
                        </w:tc>
                        <w:tc>
                          <w:tcPr>
                            <w:tcW w:w="15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536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9.6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&gt;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2280091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669587</w:t>
                            </w:r>
                          </w:p>
                        </w:tc>
                        <w:tc>
                          <w:tcPr>
                            <w:tcW w:w="15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251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4.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1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&gt;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3918396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671118</w:t>
                            </w:r>
                          </w:p>
                        </w:tc>
                        <w:tc>
                          <w:tcPr>
                            <w:tcW w:w="15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6.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9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&gt;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6127096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671560</w:t>
                            </w:r>
                          </w:p>
                        </w:tc>
                        <w:tc>
                          <w:tcPr>
                            <w:tcW w:w="15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947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8.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&gt;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s511898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674438</w:t>
                            </w:r>
                          </w:p>
                        </w:tc>
                        <w:tc>
                          <w:tcPr>
                            <w:tcW w:w="15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695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7.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0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&gt;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>Supplemental Figure 1:</w:t>
      </w:r>
      <w:r>
        <w:rPr>
          <w:rFonts w:cs="Arial" w:ascii="Arial" w:hAnsi="Arial"/>
          <w:sz w:val="24"/>
          <w:szCs w:val="24"/>
        </w:rPr>
        <w:t xml:space="preserve"> LD structure of the immunogenes investigated. The intensity of the box shading is proportional to the strength of the LD (r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) for the marker pair, which is also indicated as a percentage of r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within each box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160"/>
        <w:jc w:val="center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8232775" cy="265938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775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karaca@aksaray.edu.tr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13:25:00Z</dcterms:created>
  <dc:creator>Polimanti, Renato</dc:creator>
  <dc:description/>
  <cp:keywords/>
  <dc:language>en-US</dc:language>
  <cp:lastModifiedBy>Polimanti, Renato</cp:lastModifiedBy>
  <dcterms:modified xsi:type="dcterms:W3CDTF">2016-07-05T13:25:00Z</dcterms:modified>
  <cp:revision>2</cp:revision>
  <dc:subject/>
  <dc:title/>
</cp:coreProperties>
</file>